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EA77C" w14:textId="35F18445" w:rsidR="00C743ED" w:rsidRDefault="00C743ED" w:rsidP="00C743ED">
      <w:pPr>
        <w:pStyle w:val="1"/>
        <w:spacing w:before="0" w:after="0"/>
        <w:rPr>
          <w:b w:val="0"/>
          <w:bCs w:val="0"/>
          <w:color w:val="0E101A"/>
        </w:rPr>
      </w:pPr>
      <w:r>
        <w:rPr>
          <w:b w:val="0"/>
          <w:bCs w:val="0"/>
          <w:color w:val="0E101A"/>
        </w:rPr>
        <w:t xml:space="preserve">PsRS </w:t>
      </w:r>
      <w:r w:rsidR="00F10A0E">
        <w:rPr>
          <w:b w:val="0"/>
          <w:bCs w:val="0"/>
          <w:color w:val="0E101A"/>
        </w:rPr>
        <w:t>Questionnaire</w:t>
      </w:r>
    </w:p>
    <w:p w14:paraId="116C0BF4" w14:textId="018E971A" w:rsidR="00C743ED" w:rsidRPr="00692248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92248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1. </w:t>
      </w:r>
      <w:r w:rsidR="002951BF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What is the </w:t>
      </w:r>
      <w:r w:rsidR="00F10A0E">
        <w:rPr>
          <w:rFonts w:ascii="Arial" w:hAnsi="Arial" w:cs="Arial"/>
          <w:color w:val="000000"/>
          <w:sz w:val="27"/>
          <w:szCs w:val="27"/>
          <w:shd w:val="clear" w:color="auto" w:fill="FFFFFF"/>
        </w:rPr>
        <w:t>annual</w:t>
      </w:r>
      <w:r w:rsidR="002951BF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 income received by your</w:t>
      </w:r>
      <w:r w:rsidR="00BD46E1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 household?</w:t>
      </w:r>
    </w:p>
    <w:p w14:paraId="79134330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 Less than 50,000 Chinese Yuan</w:t>
      </w:r>
    </w:p>
    <w:p w14:paraId="73058770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2) 50,000-100,000 Chinese Yuan</w:t>
      </w:r>
    </w:p>
    <w:p w14:paraId="3629CF65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3) 110,000-200,000 Chinese Yuan</w:t>
      </w:r>
    </w:p>
    <w:p w14:paraId="7D062B55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4) 210,000-300,000 Chinese Yuan</w:t>
      </w:r>
    </w:p>
    <w:p w14:paraId="70B94D51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5) 310,000-500,000 Chinese Yuan</w:t>
      </w:r>
    </w:p>
    <w:p w14:paraId="0FD81CEE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6) 510,000-100,000 Chinese Yuan</w:t>
      </w:r>
    </w:p>
    <w:p w14:paraId="70DA9DB7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7) Over 10,000,000 Chinese Yuan</w:t>
      </w:r>
    </w:p>
    <w:p w14:paraId="0DE16BB9" w14:textId="77777777" w:rsidR="00C743ED" w:rsidRDefault="00C743ED" w:rsidP="00C743ED">
      <w:pPr>
        <w:pStyle w:val="aa"/>
        <w:spacing w:before="0" w:beforeAutospacing="0" w:after="0" w:afterAutospacing="0"/>
        <w:rPr>
          <w:color w:val="0E101A"/>
        </w:rPr>
      </w:pPr>
    </w:p>
    <w:p w14:paraId="6E0B2C1D" w14:textId="77777777" w:rsidR="00F73836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92248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2. </w:t>
      </w:r>
      <w:r w:rsidR="00F73836">
        <w:rPr>
          <w:rFonts w:ascii="Arial" w:hAnsi="Arial" w:cs="Arial"/>
          <w:color w:val="000000"/>
          <w:sz w:val="27"/>
          <w:szCs w:val="27"/>
          <w:shd w:val="clear" w:color="auto" w:fill="FFFFFF"/>
        </w:rPr>
        <w:t>Which of the following qualifications do you have?</w:t>
      </w:r>
    </w:p>
    <w:p w14:paraId="1DBDE290" w14:textId="3A7D6BE6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 xml:space="preserve">1) Junior secondary school </w:t>
      </w:r>
      <w:r w:rsidR="00D14E19" w:rsidRPr="005D263F">
        <w:rPr>
          <w:rFonts w:ascii="Times New Roman" w:hAnsi="Times New Roman" w:cs="Times New Roman"/>
          <w:color w:val="0E101A"/>
        </w:rPr>
        <w:t xml:space="preserve">degree </w:t>
      </w:r>
      <w:r w:rsidRPr="005D263F">
        <w:rPr>
          <w:rFonts w:ascii="Times New Roman" w:hAnsi="Times New Roman" w:cs="Times New Roman"/>
          <w:color w:val="0E101A"/>
        </w:rPr>
        <w:t>or below</w:t>
      </w:r>
    </w:p>
    <w:p w14:paraId="18A968D6" w14:textId="1E295C32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 xml:space="preserve">2) Senior secondary school, </w:t>
      </w:r>
      <w:r w:rsidR="00D14E19" w:rsidRPr="005D263F">
        <w:rPr>
          <w:rFonts w:ascii="Times New Roman" w:hAnsi="Times New Roman" w:cs="Times New Roman"/>
          <w:color w:val="0E101A"/>
        </w:rPr>
        <w:t xml:space="preserve">secondary </w:t>
      </w:r>
      <w:r w:rsidRPr="005D263F">
        <w:rPr>
          <w:rFonts w:ascii="Times New Roman" w:hAnsi="Times New Roman" w:cs="Times New Roman"/>
          <w:color w:val="0E101A"/>
        </w:rPr>
        <w:t>specialized school, or skilled Workers school</w:t>
      </w:r>
      <w:r w:rsidR="00D14E19" w:rsidRPr="005D263F">
        <w:rPr>
          <w:rFonts w:ascii="Times New Roman" w:hAnsi="Times New Roman" w:cs="Times New Roman"/>
          <w:color w:val="0E101A"/>
        </w:rPr>
        <w:t xml:space="preserve"> degree</w:t>
      </w:r>
    </w:p>
    <w:p w14:paraId="362787E6" w14:textId="6A140338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 xml:space="preserve">3) </w:t>
      </w:r>
      <w:r w:rsidR="00D14E19" w:rsidRPr="005D263F">
        <w:rPr>
          <w:rFonts w:ascii="Times New Roman" w:hAnsi="Times New Roman" w:cs="Times New Roman"/>
          <w:color w:val="0E101A"/>
        </w:rPr>
        <w:t xml:space="preserve">Undergraduate </w:t>
      </w:r>
      <w:r w:rsidR="00714B9A" w:rsidRPr="005D263F">
        <w:rPr>
          <w:rFonts w:ascii="Times New Roman" w:hAnsi="Times New Roman" w:cs="Times New Roman"/>
          <w:color w:val="0E101A"/>
        </w:rPr>
        <w:t>degree</w:t>
      </w:r>
    </w:p>
    <w:p w14:paraId="25955833" w14:textId="66149650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 xml:space="preserve">4) </w:t>
      </w:r>
      <w:r w:rsidR="00714B9A" w:rsidRPr="005D263F">
        <w:rPr>
          <w:rFonts w:ascii="Times New Roman" w:hAnsi="Times New Roman" w:cs="Times New Roman"/>
          <w:color w:val="0E101A"/>
        </w:rPr>
        <w:t>G</w:t>
      </w:r>
      <w:r w:rsidRPr="005D263F">
        <w:rPr>
          <w:rFonts w:ascii="Times New Roman" w:hAnsi="Times New Roman" w:cs="Times New Roman"/>
          <w:color w:val="0E101A"/>
        </w:rPr>
        <w:t xml:space="preserve">raduate </w:t>
      </w:r>
      <w:r w:rsidR="00714B9A" w:rsidRPr="005D263F">
        <w:rPr>
          <w:rFonts w:ascii="Times New Roman" w:hAnsi="Times New Roman" w:cs="Times New Roman"/>
          <w:color w:val="0E101A"/>
        </w:rPr>
        <w:t xml:space="preserve">degree </w:t>
      </w:r>
    </w:p>
    <w:p w14:paraId="6D65679A" w14:textId="77777777" w:rsidR="00C743ED" w:rsidRDefault="00C743ED" w:rsidP="00C743ED">
      <w:pPr>
        <w:pStyle w:val="aa"/>
        <w:spacing w:before="0" w:beforeAutospacing="0" w:after="0" w:afterAutospacing="0"/>
        <w:rPr>
          <w:color w:val="0E101A"/>
        </w:rPr>
      </w:pPr>
    </w:p>
    <w:p w14:paraId="66447F4C" w14:textId="336966CD" w:rsidR="00C743ED" w:rsidRPr="00692248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92248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3. </w:t>
      </w:r>
      <w:r w:rsidR="00405263" w:rsidRPr="00692248">
        <w:rPr>
          <w:rFonts w:ascii="Arial" w:hAnsi="Arial" w:cs="Arial"/>
          <w:color w:val="000000"/>
          <w:sz w:val="27"/>
          <w:szCs w:val="27"/>
          <w:shd w:val="clear" w:color="auto" w:fill="FFFFFF"/>
        </w:rPr>
        <w:t>How many times in a week do you dine out in social gatherings</w:t>
      </w:r>
      <w:r w:rsidRPr="00692248">
        <w:rPr>
          <w:rFonts w:ascii="Arial" w:hAnsi="Arial" w:cs="Arial"/>
          <w:color w:val="000000"/>
          <w:sz w:val="27"/>
          <w:szCs w:val="27"/>
          <w:shd w:val="clear" w:color="auto" w:fill="FFFFFF"/>
        </w:rPr>
        <w:t>?</w:t>
      </w:r>
    </w:p>
    <w:p w14:paraId="6CD4664A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 less than once a week</w:t>
      </w:r>
    </w:p>
    <w:p w14:paraId="2B65235D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2) 2 or 3 times a week</w:t>
      </w:r>
    </w:p>
    <w:p w14:paraId="620A71A3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3) 4 or 5 times a week</w:t>
      </w:r>
    </w:p>
    <w:p w14:paraId="45B665A9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4) more than 5 times a week</w:t>
      </w:r>
    </w:p>
    <w:p w14:paraId="0166F05F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</w:p>
    <w:p w14:paraId="6520162B" w14:textId="662AF111" w:rsidR="00C743ED" w:rsidRPr="006D4CF1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92248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4. </w:t>
      </w:r>
      <w:r w:rsidR="00405263" w:rsidRPr="00692248">
        <w:rPr>
          <w:rFonts w:ascii="Arial" w:hAnsi="Arial" w:cs="Arial"/>
          <w:color w:val="000000"/>
          <w:sz w:val="27"/>
          <w:szCs w:val="27"/>
          <w:shd w:val="clear" w:color="auto" w:fill="FFFFFF"/>
        </w:rPr>
        <w:t>Have you experienced</w:t>
      </w:r>
      <w:r w:rsidRPr="00692248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 being misunderstood, blamed, or framed by </w:t>
      </w: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others within last year</w:t>
      </w:r>
    </w:p>
    <w:p w14:paraId="1AFF6F87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 Yes</w:t>
      </w:r>
    </w:p>
    <w:p w14:paraId="54664F4E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2) No</w:t>
      </w:r>
    </w:p>
    <w:p w14:paraId="73FD4530" w14:textId="77777777" w:rsidR="00C743ED" w:rsidRDefault="00C743ED" w:rsidP="00C743ED">
      <w:pPr>
        <w:pStyle w:val="aa"/>
        <w:spacing w:before="0" w:beforeAutospacing="0" w:after="0" w:afterAutospacing="0"/>
        <w:rPr>
          <w:color w:val="0E101A"/>
        </w:rPr>
      </w:pPr>
    </w:p>
    <w:p w14:paraId="5122965A" w14:textId="77777777" w:rsidR="00044F8C" w:rsidRPr="006D4CF1" w:rsidRDefault="00C743ED" w:rsidP="006D4CF1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5. </w:t>
      </w:r>
      <w:r w:rsidR="00044F8C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Over the last 2 weeks, how often have you been bothered by any of the following problems?</w:t>
      </w:r>
    </w:p>
    <w:p w14:paraId="41CF820D" w14:textId="77777777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Give answers as 0 to 3, using this scale:</w:t>
      </w:r>
    </w:p>
    <w:p w14:paraId="36EEEDF0" w14:textId="7EAEB41C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 xml:space="preserve">0=Not at all; 1=Several days; 2=More than half the days; 3=Nearly every day </w:t>
      </w:r>
    </w:p>
    <w:p w14:paraId="072AD19B" w14:textId="52F7631B" w:rsidR="00044F8C" w:rsidRPr="006D4CF1" w:rsidRDefault="00044F8C" w:rsidP="006D4CF1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a.</w:t>
      </w:r>
      <w:r w:rsidR="00692248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 </w:t>
      </w:r>
      <w:proofErr w:type="gramStart"/>
      <w:r w:rsidR="00692248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L</w:t>
      </w: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ittle</w:t>
      </w:r>
      <w:proofErr w:type="gramEnd"/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 interest or pleasure in doing things</w:t>
      </w:r>
    </w:p>
    <w:p w14:paraId="1B80C706" w14:textId="77777777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0</w:t>
      </w:r>
    </w:p>
    <w:p w14:paraId="23FA2E67" w14:textId="77777777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2)1</w:t>
      </w:r>
    </w:p>
    <w:p w14:paraId="271DE2DF" w14:textId="77777777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3)2</w:t>
      </w:r>
    </w:p>
    <w:p w14:paraId="75DB9F03" w14:textId="094CA36E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4)3</w:t>
      </w:r>
    </w:p>
    <w:p w14:paraId="057023A4" w14:textId="1948CD9A" w:rsidR="00044F8C" w:rsidRPr="006D4CF1" w:rsidRDefault="00044F8C" w:rsidP="006D4CF1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b. </w:t>
      </w:r>
      <w:r w:rsidR="00692248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F</w:t>
      </w: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eeling down, depressed, or hopeless</w:t>
      </w:r>
    </w:p>
    <w:p w14:paraId="7C8458B2" w14:textId="77777777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0</w:t>
      </w:r>
    </w:p>
    <w:p w14:paraId="7C4BAE4E" w14:textId="77777777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2)1</w:t>
      </w:r>
    </w:p>
    <w:p w14:paraId="7E6ADA19" w14:textId="77777777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3)2</w:t>
      </w:r>
    </w:p>
    <w:p w14:paraId="643DE359" w14:textId="77777777" w:rsidR="00044F8C" w:rsidRPr="005D263F" w:rsidRDefault="00044F8C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4)3</w:t>
      </w:r>
    </w:p>
    <w:p w14:paraId="42E4CA46" w14:textId="77777777" w:rsidR="005D263F" w:rsidRDefault="00692248" w:rsidP="005D263F">
      <w:pPr>
        <w:pStyle w:val="aa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lastRenderedPageBreak/>
        <w:t>6. Over the last 2 weeks, how often have you been bothered by any of the following problems?</w:t>
      </w:r>
    </w:p>
    <w:p w14:paraId="4DAF5AF7" w14:textId="752C6327" w:rsidR="00692248" w:rsidRPr="005D263F" w:rsidRDefault="00692248" w:rsidP="005D263F">
      <w:pPr>
        <w:pStyle w:val="aa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5D263F">
        <w:rPr>
          <w:rFonts w:ascii="Times New Roman" w:hAnsi="Times New Roman" w:cs="Times New Roman"/>
          <w:color w:val="0E101A"/>
        </w:rPr>
        <w:t>Give answers as 0 to 3, using this scale:</w:t>
      </w:r>
    </w:p>
    <w:p w14:paraId="5B4184B4" w14:textId="77777777" w:rsidR="00692248" w:rsidRPr="005D263F" w:rsidRDefault="0069224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 xml:space="preserve">0=Not at all; 1=Several days; 2=More than half the days; 3=Nearly every day </w:t>
      </w:r>
    </w:p>
    <w:p w14:paraId="7AD51094" w14:textId="01CA041D" w:rsidR="00C743ED" w:rsidRPr="006D4CF1" w:rsidRDefault="00692248" w:rsidP="00692248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a. Feeling nervous, anxious or on edge</w:t>
      </w:r>
    </w:p>
    <w:p w14:paraId="1BD7A601" w14:textId="77777777" w:rsidR="00692248" w:rsidRPr="005D263F" w:rsidRDefault="0069224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0</w:t>
      </w:r>
    </w:p>
    <w:p w14:paraId="3B083806" w14:textId="77777777" w:rsidR="00692248" w:rsidRPr="005D263F" w:rsidRDefault="0069224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2)1</w:t>
      </w:r>
    </w:p>
    <w:p w14:paraId="455A18D8" w14:textId="77777777" w:rsidR="00692248" w:rsidRPr="005D263F" w:rsidRDefault="0069224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3)2</w:t>
      </w:r>
    </w:p>
    <w:p w14:paraId="2C77E811" w14:textId="77777777" w:rsidR="00692248" w:rsidRPr="005D263F" w:rsidRDefault="0069224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4)3</w:t>
      </w:r>
    </w:p>
    <w:p w14:paraId="2BC44664" w14:textId="77A1D587" w:rsidR="00692248" w:rsidRDefault="00692248" w:rsidP="00C743ED">
      <w:pPr>
        <w:pStyle w:val="aa"/>
        <w:spacing w:before="0" w:beforeAutospacing="0" w:after="0" w:afterAutospacing="0"/>
        <w:rPr>
          <w:color w:val="0E101A"/>
        </w:rPr>
      </w:pPr>
    </w:p>
    <w:p w14:paraId="16898A44" w14:textId="402D1B66" w:rsidR="00692248" w:rsidRPr="006D4CF1" w:rsidRDefault="00692248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b. Not being able to stop or control worrying</w:t>
      </w:r>
    </w:p>
    <w:p w14:paraId="767DD62F" w14:textId="77777777" w:rsidR="00692248" w:rsidRPr="005D263F" w:rsidRDefault="0069224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0</w:t>
      </w:r>
    </w:p>
    <w:p w14:paraId="548EBBDD" w14:textId="77777777" w:rsidR="00692248" w:rsidRPr="005D263F" w:rsidRDefault="0069224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2)1</w:t>
      </w:r>
    </w:p>
    <w:p w14:paraId="02C9F19E" w14:textId="77777777" w:rsidR="00692248" w:rsidRPr="005D263F" w:rsidRDefault="0069224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3)2</w:t>
      </w:r>
    </w:p>
    <w:p w14:paraId="5DF0B989" w14:textId="5FAA552D" w:rsidR="00C743ED" w:rsidRPr="005D263F" w:rsidRDefault="0069224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4)3</w:t>
      </w:r>
    </w:p>
    <w:p w14:paraId="4C6A8307" w14:textId="77777777" w:rsidR="00C743ED" w:rsidRDefault="00C743ED" w:rsidP="00C743ED">
      <w:pPr>
        <w:pStyle w:val="aa"/>
        <w:spacing w:before="0" w:beforeAutospacing="0" w:after="0" w:afterAutospacing="0"/>
        <w:rPr>
          <w:color w:val="0E101A"/>
        </w:rPr>
      </w:pPr>
    </w:p>
    <w:p w14:paraId="7F6F3847" w14:textId="26DE61B9" w:rsidR="00230F77" w:rsidRPr="006D4CF1" w:rsidRDefault="006D4CF1" w:rsidP="00230F77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000000"/>
          <w:sz w:val="27"/>
          <w:szCs w:val="27"/>
          <w:shd w:val="clear" w:color="auto" w:fill="FFFFFF"/>
        </w:rPr>
        <w:t>7</w:t>
      </w:r>
      <w:r w:rsidR="00C743ED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. Have you experienced </w:t>
      </w:r>
      <w:r w:rsidR="00230F77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any of the following:</w:t>
      </w:r>
    </w:p>
    <w:p w14:paraId="04483069" w14:textId="10194E27" w:rsidR="00044F8C" w:rsidRPr="006D4CF1" w:rsidRDefault="0029782C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Serious illness, injury or sault to yourself</w:t>
      </w:r>
      <w:r w:rsidR="00230F77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; </w:t>
      </w: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illness, injury or assault of a close relative</w:t>
      </w:r>
      <w:r w:rsidR="00230F77" w:rsidRPr="006D4CF1">
        <w:rPr>
          <w:rFonts w:ascii="Arial" w:hAnsi="Arial" w:cs="Arial" w:hint="eastAsia"/>
          <w:color w:val="000000"/>
          <w:sz w:val="27"/>
          <w:szCs w:val="27"/>
          <w:shd w:val="clear" w:color="auto" w:fill="FFFFFF"/>
        </w:rPr>
        <w:t>;</w:t>
      </w:r>
      <w:r w:rsidR="00230F77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 d</w:t>
      </w: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eath of a close relative</w:t>
      </w:r>
      <w:r w:rsidR="00230F77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; d</w:t>
      </w:r>
      <w:r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eath of a spouse or partner</w:t>
      </w:r>
      <w:r w:rsidR="006D4CF1" w:rsidRP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; financial difficulties; marital separation/divorce</w:t>
      </w:r>
      <w:r w:rsidR="006D4CF1">
        <w:rPr>
          <w:rFonts w:ascii="Arial" w:hAnsi="Arial" w:cs="Arial"/>
          <w:color w:val="000000"/>
          <w:sz w:val="27"/>
          <w:szCs w:val="27"/>
          <w:shd w:val="clear" w:color="auto" w:fill="FFFFFF"/>
        </w:rPr>
        <w:t>?</w:t>
      </w:r>
    </w:p>
    <w:p w14:paraId="5D05FCE5" w14:textId="03CDABE5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 Yes</w:t>
      </w:r>
    </w:p>
    <w:p w14:paraId="49C3C890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2) No</w:t>
      </w:r>
    </w:p>
    <w:p w14:paraId="6D25D98E" w14:textId="77777777" w:rsidR="00C743ED" w:rsidRDefault="00C743ED" w:rsidP="00C743ED">
      <w:pPr>
        <w:pStyle w:val="aa"/>
        <w:spacing w:before="0" w:beforeAutospacing="0" w:after="0" w:afterAutospacing="0"/>
        <w:rPr>
          <w:color w:val="0E101A"/>
        </w:rPr>
      </w:pPr>
    </w:p>
    <w:p w14:paraId="60181C1D" w14:textId="77777777" w:rsidR="00C743ED" w:rsidRPr="00B20546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B20546">
        <w:rPr>
          <w:rFonts w:ascii="Arial" w:hAnsi="Arial" w:cs="Arial"/>
          <w:color w:val="000000"/>
          <w:sz w:val="27"/>
          <w:szCs w:val="27"/>
          <w:shd w:val="clear" w:color="auto" w:fill="FFFFFF"/>
        </w:rPr>
        <w:t>10. What type of housing do you live in?</w:t>
      </w:r>
    </w:p>
    <w:p w14:paraId="17FB645F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 Bungalow</w:t>
      </w:r>
    </w:p>
    <w:p w14:paraId="22465034" w14:textId="3203D606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 xml:space="preserve">2) </w:t>
      </w:r>
      <w:r w:rsidR="00F73836" w:rsidRPr="005D263F">
        <w:rPr>
          <w:rFonts w:ascii="Times New Roman" w:hAnsi="Times New Roman" w:cs="Times New Roman"/>
          <w:color w:val="0E101A"/>
        </w:rPr>
        <w:t>Apartment building</w:t>
      </w:r>
    </w:p>
    <w:p w14:paraId="7E7F9D80" w14:textId="0725A0E0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 xml:space="preserve">3) </w:t>
      </w:r>
      <w:r w:rsidR="00BD46E1" w:rsidRPr="005D263F">
        <w:rPr>
          <w:rFonts w:ascii="Times New Roman" w:hAnsi="Times New Roman" w:cs="Times New Roman"/>
          <w:color w:val="0E101A"/>
        </w:rPr>
        <w:t>Villa</w:t>
      </w:r>
    </w:p>
    <w:p w14:paraId="00CA23B3" w14:textId="77777777" w:rsidR="00C743ED" w:rsidRDefault="00C743ED" w:rsidP="00C743ED">
      <w:pPr>
        <w:pStyle w:val="aa"/>
        <w:spacing w:before="0" w:beforeAutospacing="0" w:after="0" w:afterAutospacing="0"/>
        <w:rPr>
          <w:color w:val="0E101A"/>
        </w:rPr>
      </w:pPr>
    </w:p>
    <w:p w14:paraId="65C84897" w14:textId="7B0BE939" w:rsidR="00C743ED" w:rsidRPr="00BE53C7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BE53C7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11. </w:t>
      </w:r>
      <w:r w:rsidR="00B20546" w:rsidRPr="00BE53C7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Including yourself, how many people live in your house? </w:t>
      </w:r>
      <w:r w:rsidRPr="00BE53C7">
        <w:rPr>
          <w:rFonts w:ascii="Arial" w:hAnsi="Arial" w:cs="Arial"/>
          <w:color w:val="000000"/>
          <w:sz w:val="27"/>
          <w:szCs w:val="27"/>
          <w:shd w:val="clear" w:color="auto" w:fill="FFFFFF"/>
        </w:rPr>
        <w:t>(</w:t>
      </w:r>
      <w:proofErr w:type="gramStart"/>
      <w:r w:rsidRPr="00BE53C7">
        <w:rPr>
          <w:rFonts w:ascii="Arial" w:hAnsi="Arial" w:cs="Arial"/>
          <w:color w:val="000000"/>
          <w:sz w:val="27"/>
          <w:szCs w:val="27"/>
          <w:shd w:val="clear" w:color="auto" w:fill="FFFFFF"/>
        </w:rPr>
        <w:t>numbers</w:t>
      </w:r>
      <w:proofErr w:type="gramEnd"/>
      <w:r w:rsidRPr="00BE53C7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 only)?</w:t>
      </w:r>
    </w:p>
    <w:p w14:paraId="4F95BC65" w14:textId="77777777" w:rsidR="00C743ED" w:rsidRPr="00BE53C7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</w:p>
    <w:p w14:paraId="3E695771" w14:textId="626514D2" w:rsidR="00C743ED" w:rsidRPr="00BE53C7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BE53C7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12. </w:t>
      </w:r>
      <w:r w:rsidR="00B20546" w:rsidRPr="00BE53C7">
        <w:rPr>
          <w:rFonts w:ascii="Arial" w:hAnsi="Arial" w:cs="Arial"/>
          <w:color w:val="000000"/>
          <w:sz w:val="27"/>
          <w:szCs w:val="27"/>
          <w:shd w:val="clear" w:color="auto" w:fill="FFFFFF"/>
        </w:rPr>
        <w:t xml:space="preserve">What is the size of your house </w:t>
      </w:r>
      <w:r w:rsidRPr="00BE53C7">
        <w:rPr>
          <w:rFonts w:ascii="Arial" w:hAnsi="Arial" w:cs="Arial"/>
          <w:color w:val="000000"/>
          <w:sz w:val="27"/>
          <w:szCs w:val="27"/>
          <w:shd w:val="clear" w:color="auto" w:fill="FFFFFF"/>
        </w:rPr>
        <w:t>(fill numbers only)?</w:t>
      </w:r>
    </w:p>
    <w:p w14:paraId="6A4C6157" w14:textId="77777777" w:rsidR="00C743ED" w:rsidRPr="00BE53C7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</w:p>
    <w:p w14:paraId="0F3F37E6" w14:textId="77777777" w:rsidR="00C743ED" w:rsidRPr="00BE53C7" w:rsidRDefault="00C743ED" w:rsidP="00C743ED">
      <w:pPr>
        <w:pStyle w:val="aa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 w:rsidRPr="00BE53C7">
        <w:rPr>
          <w:rFonts w:ascii="Arial" w:hAnsi="Arial" w:cs="Arial"/>
          <w:color w:val="000000"/>
          <w:sz w:val="27"/>
          <w:szCs w:val="27"/>
          <w:shd w:val="clear" w:color="auto" w:fill="FFFFFF"/>
        </w:rPr>
        <w:t>13. Are you exposed to dust or chemical pollution in your living environments?</w:t>
      </w:r>
    </w:p>
    <w:p w14:paraId="07503E9C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1) Yes</w:t>
      </w:r>
    </w:p>
    <w:p w14:paraId="2C7EA829" w14:textId="77777777" w:rsidR="00C743ED" w:rsidRPr="005D263F" w:rsidRDefault="00C743ED" w:rsidP="00C743ED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2) No</w:t>
      </w:r>
    </w:p>
    <w:p w14:paraId="7A566136" w14:textId="23C23DC0" w:rsidR="00855B0C" w:rsidRDefault="00855B0C" w:rsidP="00C743ED"/>
    <w:p w14:paraId="6DC7A512" w14:textId="72BA992B" w:rsidR="00BE53C7" w:rsidRDefault="00BE53C7" w:rsidP="00BE53C7">
      <w:pPr>
        <w:pStyle w:val="1"/>
      </w:pPr>
      <w:r>
        <w:lastRenderedPageBreak/>
        <w:t xml:space="preserve">Components of the </w:t>
      </w:r>
      <w:proofErr w:type="spellStart"/>
      <w:r>
        <w:t>polysocial</w:t>
      </w:r>
      <w:proofErr w:type="spellEnd"/>
      <w:r>
        <w:t xml:space="preserve"> risk score</w:t>
      </w:r>
    </w:p>
    <w:p w14:paraId="7C9B8E84" w14:textId="75338460" w:rsidR="00AD6725" w:rsidRPr="005D263F" w:rsidRDefault="00AD6725" w:rsidP="00BE53C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D263F">
        <w:rPr>
          <w:rFonts w:ascii="Times New Roman" w:hAnsi="Times New Roman" w:cs="Times New Roman"/>
          <w:b/>
          <w:bCs/>
          <w:sz w:val="24"/>
          <w:szCs w:val="28"/>
        </w:rPr>
        <w:t>Socioeconomic status:</w:t>
      </w:r>
    </w:p>
    <w:p w14:paraId="7B92EB19" w14:textId="0E3B6B47" w:rsidR="00BE53C7" w:rsidRPr="005D263F" w:rsidRDefault="00BE53C7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Low household income</w:t>
      </w:r>
      <w:r w:rsidRPr="005D263F">
        <w:rPr>
          <w:rFonts w:ascii="Times New Roman" w:hAnsi="Times New Roman" w:cs="Times New Roman"/>
          <w:color w:val="0E101A"/>
        </w:rPr>
        <w:t>：</w:t>
      </w:r>
      <w:r w:rsidRPr="005D263F">
        <w:rPr>
          <w:rFonts w:ascii="Times New Roman" w:hAnsi="Times New Roman" w:cs="Times New Roman"/>
          <w:color w:val="0E101A"/>
        </w:rPr>
        <w:t xml:space="preserve">0 = </w:t>
      </w:r>
      <w:r w:rsidR="00F10A0E" w:rsidRPr="005D263F">
        <w:rPr>
          <w:rFonts w:ascii="Times New Roman" w:hAnsi="Times New Roman" w:cs="Times New Roman"/>
          <w:color w:val="0E101A"/>
        </w:rPr>
        <w:t>annual</w:t>
      </w:r>
      <w:r w:rsidRPr="005D263F">
        <w:rPr>
          <w:rFonts w:ascii="Times New Roman" w:hAnsi="Times New Roman" w:cs="Times New Roman"/>
          <w:color w:val="0E101A"/>
        </w:rPr>
        <w:t xml:space="preserve"> household income is more than 100,000 Chinese Yuan; 1 = less than 100</w:t>
      </w:r>
      <w:r w:rsidR="0016580C" w:rsidRPr="005D263F">
        <w:rPr>
          <w:rFonts w:ascii="Times New Roman" w:hAnsi="Times New Roman" w:cs="Times New Roman" w:hint="eastAsia"/>
          <w:color w:val="0E101A"/>
        </w:rPr>
        <w:t>,</w:t>
      </w:r>
      <w:r w:rsidRPr="005D263F">
        <w:rPr>
          <w:rFonts w:ascii="Times New Roman" w:hAnsi="Times New Roman" w:cs="Times New Roman"/>
          <w:color w:val="0E101A"/>
        </w:rPr>
        <w:t>000</w:t>
      </w:r>
      <w:r w:rsidR="0016580C" w:rsidRPr="005D263F">
        <w:rPr>
          <w:rFonts w:ascii="Times New Roman" w:hAnsi="Times New Roman" w:cs="Times New Roman"/>
          <w:color w:val="0E101A"/>
        </w:rPr>
        <w:t xml:space="preserve"> </w:t>
      </w:r>
      <w:r w:rsidRPr="005D263F">
        <w:rPr>
          <w:rFonts w:ascii="Times New Roman" w:hAnsi="Times New Roman" w:cs="Times New Roman"/>
          <w:color w:val="0E101A"/>
        </w:rPr>
        <w:t>Chinese Yuan</w:t>
      </w:r>
    </w:p>
    <w:p w14:paraId="57E83F3E" w14:textId="5ADCB047" w:rsidR="003E0DA2" w:rsidRPr="005D263F" w:rsidRDefault="003E0DA2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Low education level: 0 = highest education level is undergraduate degree or graduate degree; 1 = lower than undergraduate degree</w:t>
      </w:r>
    </w:p>
    <w:p w14:paraId="2FBF9D74" w14:textId="328E0786" w:rsidR="00AD6725" w:rsidRPr="005D263F" w:rsidRDefault="00AD6725" w:rsidP="00BE53C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D263F">
        <w:rPr>
          <w:rFonts w:ascii="Times New Roman" w:hAnsi="Times New Roman" w:cs="Times New Roman"/>
          <w:b/>
          <w:bCs/>
          <w:sz w:val="24"/>
          <w:szCs w:val="28"/>
        </w:rPr>
        <w:t>Psychosocial factors:</w:t>
      </w:r>
    </w:p>
    <w:p w14:paraId="77B9C5A9" w14:textId="7A01BD14" w:rsidR="003E0DA2" w:rsidRPr="005D263F" w:rsidRDefault="00A37FB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S</w:t>
      </w:r>
      <w:r w:rsidR="003E0DA2" w:rsidRPr="005D263F">
        <w:rPr>
          <w:rFonts w:ascii="Times New Roman" w:hAnsi="Times New Roman" w:cs="Times New Roman"/>
          <w:color w:val="0E101A"/>
        </w:rPr>
        <w:t xml:space="preserve">ocial inactivity: </w:t>
      </w:r>
      <w:r w:rsidRPr="005D263F">
        <w:rPr>
          <w:rFonts w:ascii="Times New Roman" w:hAnsi="Times New Roman" w:cs="Times New Roman"/>
          <w:color w:val="0E101A"/>
        </w:rPr>
        <w:t>0</w:t>
      </w:r>
      <w:r w:rsidR="003E0DA2" w:rsidRPr="005D263F">
        <w:rPr>
          <w:rFonts w:ascii="Times New Roman" w:hAnsi="Times New Roman" w:cs="Times New Roman"/>
          <w:color w:val="0E101A"/>
        </w:rPr>
        <w:t xml:space="preserve">= dine out in social gatherings once a week or more often;1= </w:t>
      </w:r>
      <w:bookmarkStart w:id="0" w:name="_Hlk118059898"/>
      <w:r w:rsidR="003E0DA2" w:rsidRPr="005D263F">
        <w:rPr>
          <w:rFonts w:ascii="Times New Roman" w:hAnsi="Times New Roman" w:cs="Times New Roman"/>
          <w:color w:val="0E101A"/>
        </w:rPr>
        <w:t>less than once a week</w:t>
      </w:r>
      <w:bookmarkEnd w:id="0"/>
    </w:p>
    <w:p w14:paraId="446AB9DC" w14:textId="7026C577" w:rsidR="00A37FB8" w:rsidRPr="005D263F" w:rsidRDefault="00A37FB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Lack of social support: 1 = have experienced being misunderstood, blamed, or framed by others within last year</w:t>
      </w:r>
      <w:r w:rsidR="00DC73FB" w:rsidRPr="005D263F">
        <w:rPr>
          <w:rFonts w:ascii="Times New Roman" w:hAnsi="Times New Roman" w:cs="Times New Roman"/>
          <w:color w:val="0E101A"/>
        </w:rPr>
        <w:t>; 0 = none</w:t>
      </w:r>
    </w:p>
    <w:p w14:paraId="1A724EFC" w14:textId="332A2ECA" w:rsidR="00AD6725" w:rsidRPr="005D263F" w:rsidRDefault="00AD6725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 xml:space="preserve">Potential psychiatric disorders: 1= screen positive for </w:t>
      </w:r>
      <w:bookmarkStart w:id="1" w:name="_Hlk118060392"/>
      <w:r w:rsidRPr="005D263F">
        <w:rPr>
          <w:rFonts w:ascii="Times New Roman" w:hAnsi="Times New Roman" w:cs="Times New Roman"/>
          <w:color w:val="0E101A"/>
        </w:rPr>
        <w:t>Patient Health Questionnaire-2</w:t>
      </w:r>
      <w:bookmarkEnd w:id="1"/>
      <w:r w:rsidRPr="005D263F">
        <w:rPr>
          <w:rFonts w:ascii="Times New Roman" w:hAnsi="Times New Roman" w:cs="Times New Roman"/>
          <w:color w:val="0E101A"/>
        </w:rPr>
        <w:t xml:space="preserve"> (PHQ-2 </w:t>
      </w:r>
      <w:bookmarkStart w:id="2" w:name="OLE_LINK2"/>
      <w:r w:rsidRPr="005D263F">
        <w:rPr>
          <w:rFonts w:ascii="Times New Roman" w:hAnsi="Times New Roman" w:cs="Times New Roman" w:hint="eastAsia"/>
          <w:color w:val="0E101A"/>
        </w:rPr>
        <w:t>≥</w:t>
      </w:r>
      <w:r w:rsidRPr="005D263F">
        <w:rPr>
          <w:rFonts w:ascii="Times New Roman" w:hAnsi="Times New Roman" w:cs="Times New Roman"/>
          <w:color w:val="0E101A"/>
        </w:rPr>
        <w:t>3</w:t>
      </w:r>
      <w:bookmarkEnd w:id="2"/>
      <w:r w:rsidRPr="005D263F">
        <w:rPr>
          <w:rFonts w:ascii="Times New Roman" w:hAnsi="Times New Roman" w:cs="Times New Roman"/>
          <w:color w:val="0E101A"/>
        </w:rPr>
        <w:t xml:space="preserve">) or </w:t>
      </w:r>
      <w:bookmarkStart w:id="3" w:name="_Hlk118060419"/>
      <w:r w:rsidRPr="005D263F">
        <w:rPr>
          <w:rFonts w:ascii="Times New Roman" w:hAnsi="Times New Roman" w:cs="Times New Roman"/>
          <w:color w:val="0E101A"/>
        </w:rPr>
        <w:t>Generalized Anxiety Disorder 2-item</w:t>
      </w:r>
      <w:bookmarkEnd w:id="3"/>
      <w:r w:rsidRPr="005D263F">
        <w:rPr>
          <w:rFonts w:ascii="Times New Roman" w:hAnsi="Times New Roman" w:cs="Times New Roman"/>
          <w:color w:val="0E101A"/>
        </w:rPr>
        <w:t xml:space="preserve"> (GAD-2 ≥3); 0=none</w:t>
      </w:r>
    </w:p>
    <w:p w14:paraId="16DF9F05" w14:textId="7451CE8D" w:rsidR="00A37FB8" w:rsidRPr="005D263F" w:rsidRDefault="00A37FB8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5D263F">
        <w:rPr>
          <w:rFonts w:ascii="Times New Roman" w:hAnsi="Times New Roman" w:cs="Times New Roman"/>
          <w:color w:val="0E101A"/>
        </w:rPr>
        <w:t>Emotional distress: 1 = have experienced illness, injury, bereavement, stress within last year</w:t>
      </w:r>
      <w:r w:rsidR="00DC73FB" w:rsidRPr="005D263F">
        <w:rPr>
          <w:rFonts w:ascii="Times New Roman" w:hAnsi="Times New Roman" w:cs="Times New Roman"/>
          <w:color w:val="0E101A"/>
        </w:rPr>
        <w:t>; 0 = none</w:t>
      </w:r>
    </w:p>
    <w:p w14:paraId="016DE8E5" w14:textId="74501BCC" w:rsidR="00AD6725" w:rsidRPr="005D263F" w:rsidRDefault="00227F4F" w:rsidP="00BE53C7">
      <w:pPr>
        <w:rPr>
          <w:rFonts w:ascii="Times New Roman" w:eastAsiaTheme="minorHAnsi" w:hAnsi="Times New Roman" w:cs="Times New Roman"/>
          <w:b/>
          <w:bCs/>
          <w:sz w:val="24"/>
          <w:szCs w:val="28"/>
        </w:rPr>
      </w:pPr>
      <w:r w:rsidRPr="005D263F">
        <w:rPr>
          <w:rFonts w:ascii="Times New Roman" w:eastAsiaTheme="minorHAnsi" w:hAnsi="Times New Roman" w:cs="Times New Roman"/>
          <w:b/>
          <w:bCs/>
          <w:sz w:val="24"/>
          <w:szCs w:val="28"/>
        </w:rPr>
        <w:t>L</w:t>
      </w:r>
      <w:r w:rsidR="00AD6725" w:rsidRPr="005D263F">
        <w:rPr>
          <w:rFonts w:ascii="Times New Roman" w:eastAsiaTheme="minorHAnsi" w:hAnsi="Times New Roman" w:cs="Times New Roman"/>
          <w:b/>
          <w:bCs/>
          <w:sz w:val="24"/>
          <w:szCs w:val="28"/>
        </w:rPr>
        <w:t>iving environment:</w:t>
      </w:r>
    </w:p>
    <w:p w14:paraId="2CB78EA6" w14:textId="171224EF" w:rsidR="00C8592E" w:rsidRPr="005D263F" w:rsidRDefault="005D263F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>
        <w:rPr>
          <w:rFonts w:ascii="Times New Roman" w:hAnsi="Times New Roman" w:cs="Times New Roman"/>
          <w:color w:val="0E101A"/>
        </w:rPr>
        <w:t>C</w:t>
      </w:r>
      <w:r w:rsidR="00C8592E" w:rsidRPr="005D263F">
        <w:rPr>
          <w:rFonts w:ascii="Times New Roman" w:hAnsi="Times New Roman" w:cs="Times New Roman"/>
          <w:color w:val="0E101A"/>
        </w:rPr>
        <w:t>onstricted living space: 0= above the median of familial per capita living space</w:t>
      </w:r>
      <w:r w:rsidRPr="005D263F">
        <w:rPr>
          <w:rFonts w:ascii="Times New Roman" w:hAnsi="Times New Roman" w:cs="Times New Roman"/>
          <w:color w:val="0E101A"/>
        </w:rPr>
        <w:t xml:space="preserve"> </w:t>
      </w:r>
      <w:r w:rsidR="00C8592E" w:rsidRPr="005D263F">
        <w:rPr>
          <w:rFonts w:ascii="Times New Roman" w:hAnsi="Times New Roman" w:cs="Times New Roman"/>
          <w:color w:val="0E101A"/>
        </w:rPr>
        <w:t>(40 m2 per person); 1=</w:t>
      </w:r>
      <w:r w:rsidR="00227F4F" w:rsidRPr="005D263F">
        <w:rPr>
          <w:rFonts w:ascii="Times New Roman" w:hAnsi="Times New Roman" w:cs="Times New Roman"/>
          <w:color w:val="0E101A"/>
        </w:rPr>
        <w:t>below the median</w:t>
      </w:r>
    </w:p>
    <w:p w14:paraId="5B33CA1C" w14:textId="10BD4A22" w:rsidR="00C8592E" w:rsidRPr="005D263F" w:rsidRDefault="005D263F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>
        <w:rPr>
          <w:rFonts w:ascii="Times New Roman" w:hAnsi="Times New Roman" w:cs="Times New Roman"/>
          <w:color w:val="0E101A"/>
        </w:rPr>
        <w:t>P</w:t>
      </w:r>
      <w:r w:rsidR="00C8592E" w:rsidRPr="005D263F">
        <w:rPr>
          <w:rFonts w:ascii="Times New Roman" w:hAnsi="Times New Roman" w:cs="Times New Roman"/>
          <w:color w:val="0E101A"/>
        </w:rPr>
        <w:t>oor housing quality:</w:t>
      </w:r>
      <w:r w:rsidR="00227F4F" w:rsidRPr="005D263F">
        <w:rPr>
          <w:rFonts w:ascii="Times New Roman" w:hAnsi="Times New Roman" w:cs="Times New Roman"/>
          <w:color w:val="0E101A"/>
        </w:rPr>
        <w:t xml:space="preserve"> 0= live in apartment building</w:t>
      </w:r>
      <w:r w:rsidR="00227F4F" w:rsidRPr="005D263F">
        <w:rPr>
          <w:rFonts w:ascii="Times New Roman" w:hAnsi="Times New Roman" w:cs="Times New Roman" w:hint="eastAsia"/>
          <w:color w:val="0E101A"/>
        </w:rPr>
        <w:t xml:space="preserve"> </w:t>
      </w:r>
      <w:r w:rsidR="00227F4F" w:rsidRPr="005D263F">
        <w:rPr>
          <w:rFonts w:ascii="Times New Roman" w:hAnsi="Times New Roman" w:cs="Times New Roman"/>
          <w:color w:val="0E101A"/>
        </w:rPr>
        <w:t>or villa;1= live in bungalow</w:t>
      </w:r>
    </w:p>
    <w:p w14:paraId="60F7F670" w14:textId="77777777" w:rsidR="006F0EDA" w:rsidRDefault="005D263F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  <w:sectPr w:rsidR="006F0E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E101A"/>
        </w:rPr>
        <w:t>D</w:t>
      </w:r>
      <w:r w:rsidR="00C8592E" w:rsidRPr="005D263F">
        <w:rPr>
          <w:rFonts w:ascii="Times New Roman" w:hAnsi="Times New Roman" w:cs="Times New Roman"/>
          <w:color w:val="0E101A"/>
        </w:rPr>
        <w:t>ust or chemical pollution:</w:t>
      </w:r>
      <w:bookmarkStart w:id="4" w:name="_Hlk118062579"/>
      <w:r w:rsidR="00227F4F" w:rsidRPr="005D263F">
        <w:rPr>
          <w:rFonts w:ascii="Times New Roman" w:hAnsi="Times New Roman" w:cs="Times New Roman"/>
          <w:color w:val="0E101A"/>
        </w:rPr>
        <w:t xml:space="preserve"> 1= being </w:t>
      </w:r>
      <w:r w:rsidR="00C8592E" w:rsidRPr="005D263F">
        <w:rPr>
          <w:rFonts w:ascii="Times New Roman" w:hAnsi="Times New Roman" w:cs="Times New Roman"/>
          <w:color w:val="0E101A"/>
        </w:rPr>
        <w:t>exposed to dust or chemical pollution in their living environments</w:t>
      </w:r>
      <w:bookmarkEnd w:id="4"/>
      <w:r w:rsidR="00227F4F" w:rsidRPr="005D263F">
        <w:rPr>
          <w:rFonts w:ascii="Times New Roman" w:hAnsi="Times New Roman" w:cs="Times New Roman"/>
          <w:color w:val="0E101A"/>
        </w:rPr>
        <w:t>; 0=none</w:t>
      </w:r>
    </w:p>
    <w:p w14:paraId="72E03BD8" w14:textId="44C69787" w:rsidR="006F0EDA" w:rsidRPr="006F0EDA" w:rsidRDefault="006F0EDA" w:rsidP="006F0EDA">
      <w:pPr>
        <w:rPr>
          <w:rFonts w:ascii="Times New Roman" w:hAnsi="Times New Roman" w:cs="Times New Roman"/>
          <w:b/>
          <w:bCs/>
          <w:sz w:val="22"/>
        </w:rPr>
      </w:pPr>
      <w:r w:rsidRPr="006F0EDA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565709">
        <w:rPr>
          <w:rFonts w:ascii="Times New Roman" w:hAnsi="Times New Roman" w:cs="Times New Roman"/>
          <w:b/>
          <w:bCs/>
          <w:sz w:val="22"/>
        </w:rPr>
        <w:t>1</w:t>
      </w:r>
      <w:r w:rsidRPr="006F0EDA">
        <w:rPr>
          <w:rFonts w:ascii="Times New Roman" w:hAnsi="Times New Roman" w:cs="Times New Roman" w:hint="eastAsia"/>
          <w:b/>
          <w:bCs/>
          <w:sz w:val="22"/>
        </w:rPr>
        <w:t>.</w:t>
      </w:r>
      <w:r w:rsidRPr="006F0EDA">
        <w:rPr>
          <w:rFonts w:ascii="Times New Roman" w:hAnsi="Times New Roman" w:cs="Times New Roman"/>
          <w:b/>
          <w:bCs/>
          <w:sz w:val="22"/>
        </w:rPr>
        <w:t xml:space="preserve"> Sensitivity analysis by excluding participants with prevalent or incident acne, contact dermatitis, or seborrheic dermatitis (N=270) </w:t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4000"/>
        <w:gridCol w:w="1880"/>
        <w:gridCol w:w="1880"/>
        <w:gridCol w:w="1880"/>
        <w:gridCol w:w="1880"/>
        <w:gridCol w:w="1040"/>
      </w:tblGrid>
      <w:tr w:rsidR="006F0EDA" w:rsidRPr="00CB74DA" w14:paraId="172357CA" w14:textId="77777777" w:rsidTr="00521CC0">
        <w:trPr>
          <w:trHeight w:val="320"/>
        </w:trPr>
        <w:tc>
          <w:tcPr>
            <w:tcW w:w="4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64D2C5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6886F" w14:textId="77777777" w:rsidR="006F0EDA" w:rsidRPr="00CB74DA" w:rsidRDefault="006F0EDA" w:rsidP="005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RS categories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DD055C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trend</w:t>
            </w:r>
          </w:p>
        </w:tc>
      </w:tr>
      <w:tr w:rsidR="006F0EDA" w:rsidRPr="00CB74DA" w14:paraId="7496F166" w14:textId="77777777" w:rsidTr="00521CC0">
        <w:trPr>
          <w:trHeight w:val="320"/>
        </w:trPr>
        <w:tc>
          <w:tcPr>
            <w:tcW w:w="4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BB128" w14:textId="77777777" w:rsidR="006F0EDA" w:rsidRPr="00CB74DA" w:rsidRDefault="006F0EDA" w:rsidP="00521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83509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 (0-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74428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 (=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E7A9D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 (=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2A8D5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 (≥4)</w:t>
            </w: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3DE60" w14:textId="77777777" w:rsidR="006F0EDA" w:rsidRPr="00CB74DA" w:rsidRDefault="006F0EDA" w:rsidP="00521C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6F0EDA" w:rsidRPr="00CB74DA" w14:paraId="22733475" w14:textId="77777777" w:rsidTr="00521CC0">
        <w:trPr>
          <w:trHeight w:val="4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BECE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Cases of Rosacea/Person-Y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BC46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3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C8A8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21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BF5B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/18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D64F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/138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5CC7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0EDA" w:rsidRPr="00CB74DA" w14:paraId="09F8FB22" w14:textId="77777777" w:rsidTr="00521CC0">
        <w:trPr>
          <w:trHeight w:val="4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3124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idence Rate (Per 1000 Person-year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F43D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B0E9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B1F0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0F1E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8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BDF3" w14:textId="77777777" w:rsidR="006F0EDA" w:rsidRPr="00CB74DA" w:rsidRDefault="006F0EDA" w:rsidP="00521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0EDA" w:rsidRPr="00CB74DA" w14:paraId="27710400" w14:textId="77777777" w:rsidTr="00521CC0">
        <w:trPr>
          <w:trHeight w:val="4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F18A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 and sex-adjusted OR (95% CI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F8B8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B6E3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0.41, 2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E8AC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 (0.63, 3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EFE5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 (1.02, 5.4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DCC3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6F0EDA" w:rsidRPr="00CB74DA" w14:paraId="7B25B937" w14:textId="77777777" w:rsidTr="00521CC0">
        <w:trPr>
          <w:trHeight w:val="400"/>
        </w:trPr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341B4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ultivariate adjusted OR (95% CI) </w:t>
            </w: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C57BB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E6365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 (0.41, 2.4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7F7F4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 (0.60, 3.3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01273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 (0.95, 5.1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09234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</w:tbl>
    <w:p w14:paraId="713F7B92" w14:textId="77777777" w:rsidR="006F0EDA" w:rsidRPr="006F0E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6F0EDA">
        <w:rPr>
          <w:rFonts w:ascii="Times New Roman" w:hAnsi="Times New Roman" w:cs="Times New Roman"/>
          <w:sz w:val="22"/>
          <w:vertAlign w:val="superscript"/>
        </w:rPr>
        <w:t>*</w:t>
      </w:r>
      <w:r w:rsidRPr="006F0EDA">
        <w:rPr>
          <w:rFonts w:ascii="Times New Roman" w:hAnsi="Times New Roman" w:cs="Times New Roman"/>
          <w:sz w:val="22"/>
        </w:rPr>
        <w:t>: Models were further adjusted by BMI (continuous), cigarette smoking (never, past, or current smoking of 1–14, 15–20, or &gt;20 cigarettes/d), alcohol drinking (rarely, past, or current drinking of 1, 2-4, or ≥ 5 times/week), sunbath (rarely, sometimes, or frequently) and frequency of physical exercise.</w:t>
      </w:r>
    </w:p>
    <w:p w14:paraId="0F12BFFC" w14:textId="4EC1BB76" w:rsidR="006F0EDA" w:rsidRDefault="006F0EDA">
      <w:pPr>
        <w:widowControl/>
        <w:jc w:val="left"/>
        <w:rPr>
          <w:rFonts w:ascii="Times New Roman" w:eastAsia="宋体" w:hAnsi="Times New Roman" w:cs="Times New Roman"/>
          <w:color w:val="0E101A"/>
          <w:kern w:val="0"/>
          <w:sz w:val="24"/>
          <w:szCs w:val="24"/>
        </w:rPr>
      </w:pPr>
      <w:r>
        <w:rPr>
          <w:rFonts w:ascii="Times New Roman" w:hAnsi="Times New Roman" w:cs="Times New Roman"/>
          <w:color w:val="0E101A"/>
        </w:rPr>
        <w:br w:type="page"/>
      </w:r>
    </w:p>
    <w:tbl>
      <w:tblPr>
        <w:tblpPr w:leftFromText="180" w:rightFromText="180" w:horzAnchor="margin" w:tblpY="583"/>
        <w:tblW w:w="10800" w:type="dxa"/>
        <w:tblLook w:val="04A0" w:firstRow="1" w:lastRow="0" w:firstColumn="1" w:lastColumn="0" w:noHBand="0" w:noVBand="1"/>
      </w:tblPr>
      <w:tblGrid>
        <w:gridCol w:w="4120"/>
        <w:gridCol w:w="1880"/>
        <w:gridCol w:w="1880"/>
        <w:gridCol w:w="1880"/>
        <w:gridCol w:w="1040"/>
      </w:tblGrid>
      <w:tr w:rsidR="006F0EDA" w:rsidRPr="00CB74DA" w14:paraId="7D5E9DAE" w14:textId="77777777" w:rsidTr="00521CC0">
        <w:trPr>
          <w:trHeight w:val="310"/>
        </w:trPr>
        <w:tc>
          <w:tcPr>
            <w:tcW w:w="4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339B2F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5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54C7D" w14:textId="77777777" w:rsidR="006F0EDA" w:rsidRPr="00CB74DA" w:rsidRDefault="006F0EDA" w:rsidP="005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RS categorie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E43F57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trend</w:t>
            </w:r>
          </w:p>
        </w:tc>
      </w:tr>
      <w:tr w:rsidR="006F0EDA" w:rsidRPr="00CB74DA" w14:paraId="5DB46417" w14:textId="77777777" w:rsidTr="00521CC0">
        <w:trPr>
          <w:trHeight w:val="310"/>
        </w:trPr>
        <w:tc>
          <w:tcPr>
            <w:tcW w:w="4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41B71" w14:textId="77777777" w:rsidR="006F0EDA" w:rsidRPr="00CB74DA" w:rsidRDefault="006F0EDA" w:rsidP="00521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D8203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 (0-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17D44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 (=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F5AD2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 (≥4)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BD7D9" w14:textId="77777777" w:rsidR="006F0EDA" w:rsidRPr="00CB74DA" w:rsidRDefault="006F0EDA" w:rsidP="00521C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6F0EDA" w:rsidRPr="00CB74DA" w14:paraId="479ECDD6" w14:textId="77777777" w:rsidTr="00521CC0">
        <w:trPr>
          <w:trHeight w:val="4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B266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Cases of Rosacea/Person-Y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F069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28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C1A3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/20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6DB7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/250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0E14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0EDA" w:rsidRPr="00CB74DA" w14:paraId="07C8C4D7" w14:textId="77777777" w:rsidTr="00521CC0">
        <w:trPr>
          <w:trHeight w:val="4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69E7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idence Rate (Per 1000 Person-year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9C16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B151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222D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7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0991" w14:textId="77777777" w:rsidR="006F0EDA" w:rsidRPr="00CB74DA" w:rsidRDefault="006F0EDA" w:rsidP="00521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0EDA" w:rsidRPr="00CB74DA" w14:paraId="1E605BA9" w14:textId="77777777" w:rsidTr="00521CC0">
        <w:trPr>
          <w:trHeight w:val="4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1252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 and sex-adjusted OR (95% CI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9FB1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2337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 (1.23, 4.8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CD9E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 (1.39, 5.2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2207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6F0EDA" w:rsidRPr="00CB74DA" w14:paraId="5589C401" w14:textId="77777777" w:rsidTr="00521CC0">
        <w:trPr>
          <w:trHeight w:val="4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91232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ultivariate adjusted OR (95% CI) </w:t>
            </w: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C0404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31765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 (1.19, 4.9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566F8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 (1.23, 5.1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BF383" w14:textId="77777777" w:rsidR="006F0EDA" w:rsidRPr="00CB74DA" w:rsidRDefault="006F0EDA" w:rsidP="005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</w:tbl>
    <w:p w14:paraId="2131306C" w14:textId="2710D193" w:rsidR="006F0EDA" w:rsidRPr="00CB74DA" w:rsidRDefault="006F0EDA" w:rsidP="006F0E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74D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57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B74DA">
        <w:rPr>
          <w:rFonts w:ascii="Times New Roman" w:hAnsi="Times New Roman" w:cs="Times New Roman"/>
          <w:b/>
          <w:bCs/>
          <w:sz w:val="24"/>
          <w:szCs w:val="24"/>
        </w:rPr>
        <w:t>. Sensitivity analysis by further including inadequate exercise in calculating PsRS (n=2993)</w:t>
      </w:r>
    </w:p>
    <w:p w14:paraId="771B5721" w14:textId="77777777" w:rsidR="006F0EDA" w:rsidRPr="00CB74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EEA7A28" w14:textId="77777777" w:rsidR="006F0EDA" w:rsidRPr="00CB74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45D4366" w14:textId="77777777" w:rsidR="006F0EDA" w:rsidRPr="00CB74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8EF650F" w14:textId="77777777" w:rsidR="006F0EDA" w:rsidRPr="00CB74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304FBD2" w14:textId="77777777" w:rsidR="006F0EDA" w:rsidRPr="00CB74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413D5512" w14:textId="77777777" w:rsidR="006F0EDA" w:rsidRPr="00CB74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8F56CB4" w14:textId="77777777" w:rsidR="006F0EDA" w:rsidRPr="00CB74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A581513" w14:textId="77777777" w:rsidR="006F0EDA" w:rsidRPr="00CB74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02D5205" w14:textId="77777777" w:rsidR="006F0EDA" w:rsidRPr="00CB74DA" w:rsidRDefault="006F0EDA" w:rsidP="006F0ED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5B054AC" w14:textId="694AF848" w:rsidR="00565709" w:rsidRDefault="006F0EDA" w:rsidP="006F0EDA">
      <w:pPr>
        <w:rPr>
          <w:rFonts w:ascii="Times New Roman" w:hAnsi="Times New Roman" w:cs="Times New Roman"/>
          <w:sz w:val="24"/>
          <w:szCs w:val="24"/>
        </w:rPr>
      </w:pPr>
      <w:r w:rsidRPr="00CB74D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B74DA">
        <w:rPr>
          <w:rFonts w:ascii="Times New Roman" w:hAnsi="Times New Roman" w:cs="Times New Roman"/>
          <w:sz w:val="24"/>
          <w:szCs w:val="24"/>
        </w:rPr>
        <w:t xml:space="preserve">: Models were further adjusted by BMI (continuous), cigarette smoking (never, past, or current smoking of 1–14, 15–20, or &gt;20 cigarettes/d), alcohol drinking (rarely, past, or current drinking of 1, 2-4, or ≥ 5 times/week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B74DA">
        <w:rPr>
          <w:rFonts w:ascii="Times New Roman" w:hAnsi="Times New Roman" w:cs="Times New Roman"/>
          <w:sz w:val="24"/>
          <w:szCs w:val="24"/>
        </w:rPr>
        <w:t>sunbath (rarely, sometimes, or frequently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23C3C9" w14:textId="77777777" w:rsidR="00565709" w:rsidRDefault="005657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1AE9DD" w14:textId="70ADB7B2" w:rsidR="00565709" w:rsidRPr="00B34856" w:rsidRDefault="00565709" w:rsidP="005657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85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34856">
        <w:rPr>
          <w:rFonts w:ascii="Times New Roman" w:hAnsi="Times New Roman" w:cs="Times New Roman"/>
          <w:b/>
          <w:bCs/>
          <w:sz w:val="24"/>
          <w:szCs w:val="24"/>
        </w:rPr>
        <w:t>. Baseline characteristics comparison between the study population and those lost to follow up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868"/>
        <w:gridCol w:w="2944"/>
        <w:gridCol w:w="992"/>
      </w:tblGrid>
      <w:tr w:rsidR="00565709" w14:paraId="7FAB4F61" w14:textId="77777777" w:rsidTr="00565709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A8A6FDE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acteristics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6BF27469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dy population (N=3773)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</w:tcPr>
          <w:p w14:paraId="4F68CC0A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 to follow up (N=77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688B0E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65709" w14:paraId="27322BCC" w14:textId="77777777" w:rsidTr="00565709">
        <w:tc>
          <w:tcPr>
            <w:tcW w:w="4106" w:type="dxa"/>
            <w:tcBorders>
              <w:top w:val="single" w:sz="4" w:space="0" w:color="auto"/>
            </w:tcBorders>
          </w:tcPr>
          <w:p w14:paraId="6A113E64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ale, n (%)</w:t>
            </w:r>
          </w:p>
        </w:tc>
        <w:tc>
          <w:tcPr>
            <w:tcW w:w="2868" w:type="dxa"/>
            <w:tcBorders>
              <w:top w:val="single" w:sz="4" w:space="0" w:color="auto"/>
            </w:tcBorders>
          </w:tcPr>
          <w:p w14:paraId="3293605D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 (59.4)</w:t>
            </w:r>
          </w:p>
        </w:tc>
        <w:tc>
          <w:tcPr>
            <w:tcW w:w="2944" w:type="dxa"/>
            <w:tcBorders>
              <w:top w:val="single" w:sz="4" w:space="0" w:color="auto"/>
            </w:tcBorders>
          </w:tcPr>
          <w:p w14:paraId="5AE4A80D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7 (58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0FD384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08</w:t>
            </w:r>
          </w:p>
        </w:tc>
      </w:tr>
      <w:tr w:rsidR="00565709" w14:paraId="26C14826" w14:textId="77777777" w:rsidTr="00565709">
        <w:tc>
          <w:tcPr>
            <w:tcW w:w="4106" w:type="dxa"/>
          </w:tcPr>
          <w:p w14:paraId="4AC6F777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 (year), mean ± SD</w:t>
            </w:r>
          </w:p>
        </w:tc>
        <w:tc>
          <w:tcPr>
            <w:tcW w:w="2868" w:type="dxa"/>
          </w:tcPr>
          <w:p w14:paraId="4E107F93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 ± 9.22</w:t>
            </w:r>
          </w:p>
        </w:tc>
        <w:tc>
          <w:tcPr>
            <w:tcW w:w="2944" w:type="dxa"/>
          </w:tcPr>
          <w:p w14:paraId="69FB0118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8 ± 11.73</w:t>
            </w:r>
          </w:p>
        </w:tc>
        <w:tc>
          <w:tcPr>
            <w:tcW w:w="992" w:type="dxa"/>
          </w:tcPr>
          <w:p w14:paraId="5D65D5A0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8</w:t>
            </w:r>
          </w:p>
        </w:tc>
      </w:tr>
      <w:tr w:rsidR="00565709" w14:paraId="3E4449B9" w14:textId="77777777" w:rsidTr="00565709">
        <w:tc>
          <w:tcPr>
            <w:tcW w:w="4106" w:type="dxa"/>
          </w:tcPr>
          <w:p w14:paraId="5FF9984B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 (Kg/m2), mean ± SD</w:t>
            </w:r>
          </w:p>
        </w:tc>
        <w:tc>
          <w:tcPr>
            <w:tcW w:w="2868" w:type="dxa"/>
          </w:tcPr>
          <w:p w14:paraId="055461D2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 ± 3.79</w:t>
            </w:r>
          </w:p>
        </w:tc>
        <w:tc>
          <w:tcPr>
            <w:tcW w:w="2944" w:type="dxa"/>
          </w:tcPr>
          <w:p w14:paraId="11397056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 ± 5.14</w:t>
            </w:r>
          </w:p>
        </w:tc>
        <w:tc>
          <w:tcPr>
            <w:tcW w:w="992" w:type="dxa"/>
          </w:tcPr>
          <w:p w14:paraId="63974BD0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65709" w14:paraId="5E297AB8" w14:textId="77777777" w:rsidTr="00565709">
        <w:tc>
          <w:tcPr>
            <w:tcW w:w="4106" w:type="dxa"/>
          </w:tcPr>
          <w:p w14:paraId="5CCD0BE8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ual household income (CNY), n (%)</w:t>
            </w:r>
          </w:p>
        </w:tc>
        <w:tc>
          <w:tcPr>
            <w:tcW w:w="2868" w:type="dxa"/>
          </w:tcPr>
          <w:p w14:paraId="414EAAFB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4" w:type="dxa"/>
          </w:tcPr>
          <w:p w14:paraId="02024803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9152FD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65709" w14:paraId="2065E7BC" w14:textId="77777777" w:rsidTr="00565709">
        <w:tc>
          <w:tcPr>
            <w:tcW w:w="4106" w:type="dxa"/>
          </w:tcPr>
          <w:p w14:paraId="7855C845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50,000</w:t>
            </w:r>
          </w:p>
        </w:tc>
        <w:tc>
          <w:tcPr>
            <w:tcW w:w="2868" w:type="dxa"/>
          </w:tcPr>
          <w:p w14:paraId="0DF100B2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(12.1)</w:t>
            </w:r>
          </w:p>
        </w:tc>
        <w:tc>
          <w:tcPr>
            <w:tcW w:w="2944" w:type="dxa"/>
          </w:tcPr>
          <w:p w14:paraId="71B4696E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 (17.3)</w:t>
            </w:r>
          </w:p>
        </w:tc>
        <w:tc>
          <w:tcPr>
            <w:tcW w:w="992" w:type="dxa"/>
          </w:tcPr>
          <w:p w14:paraId="313D86B7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1B84B0CA" w14:textId="77777777" w:rsidTr="00565709">
        <w:tc>
          <w:tcPr>
            <w:tcW w:w="4106" w:type="dxa"/>
          </w:tcPr>
          <w:p w14:paraId="0077D531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0,000 ~ 100,000</w:t>
            </w:r>
          </w:p>
        </w:tc>
        <w:tc>
          <w:tcPr>
            <w:tcW w:w="2868" w:type="dxa"/>
          </w:tcPr>
          <w:p w14:paraId="103A6DA1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25.6)</w:t>
            </w:r>
          </w:p>
        </w:tc>
        <w:tc>
          <w:tcPr>
            <w:tcW w:w="2944" w:type="dxa"/>
          </w:tcPr>
          <w:p w14:paraId="2C8C6F24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0 (30.7)</w:t>
            </w:r>
          </w:p>
        </w:tc>
        <w:tc>
          <w:tcPr>
            <w:tcW w:w="992" w:type="dxa"/>
          </w:tcPr>
          <w:p w14:paraId="22907928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7829F033" w14:textId="77777777" w:rsidTr="00565709">
        <w:tc>
          <w:tcPr>
            <w:tcW w:w="4106" w:type="dxa"/>
          </w:tcPr>
          <w:p w14:paraId="4C7EE885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0,000 ~ 200,000</w:t>
            </w:r>
          </w:p>
        </w:tc>
        <w:tc>
          <w:tcPr>
            <w:tcW w:w="2868" w:type="dxa"/>
          </w:tcPr>
          <w:p w14:paraId="3BAB222D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 (37.1)</w:t>
            </w:r>
          </w:p>
        </w:tc>
        <w:tc>
          <w:tcPr>
            <w:tcW w:w="2944" w:type="dxa"/>
          </w:tcPr>
          <w:p w14:paraId="2F4AF110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 (33.6)</w:t>
            </w:r>
          </w:p>
        </w:tc>
        <w:tc>
          <w:tcPr>
            <w:tcW w:w="992" w:type="dxa"/>
          </w:tcPr>
          <w:p w14:paraId="690ECF0C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2F7A7397" w14:textId="77777777" w:rsidTr="00565709">
        <w:tc>
          <w:tcPr>
            <w:tcW w:w="4106" w:type="dxa"/>
          </w:tcPr>
          <w:p w14:paraId="7BF0C37E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gt;200,000</w:t>
            </w:r>
          </w:p>
        </w:tc>
        <w:tc>
          <w:tcPr>
            <w:tcW w:w="2868" w:type="dxa"/>
          </w:tcPr>
          <w:p w14:paraId="5E88B96C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 (25.2)</w:t>
            </w:r>
          </w:p>
        </w:tc>
        <w:tc>
          <w:tcPr>
            <w:tcW w:w="2944" w:type="dxa"/>
          </w:tcPr>
          <w:p w14:paraId="3E3E5FCB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 (18.5)</w:t>
            </w:r>
          </w:p>
        </w:tc>
        <w:tc>
          <w:tcPr>
            <w:tcW w:w="992" w:type="dxa"/>
          </w:tcPr>
          <w:p w14:paraId="79EDB660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36E1F0BB" w14:textId="77777777" w:rsidTr="00565709">
        <w:tc>
          <w:tcPr>
            <w:tcW w:w="4106" w:type="dxa"/>
          </w:tcPr>
          <w:p w14:paraId="07B1454B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cation level, n (%)</w:t>
            </w:r>
          </w:p>
        </w:tc>
        <w:tc>
          <w:tcPr>
            <w:tcW w:w="2868" w:type="dxa"/>
          </w:tcPr>
          <w:p w14:paraId="36BC1521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4" w:type="dxa"/>
          </w:tcPr>
          <w:p w14:paraId="68836662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FB9DD0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65709" w14:paraId="22096F69" w14:textId="77777777" w:rsidTr="00565709">
        <w:tc>
          <w:tcPr>
            <w:tcW w:w="4106" w:type="dxa"/>
          </w:tcPr>
          <w:p w14:paraId="14DD0A4E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igh school and below</w:t>
            </w:r>
          </w:p>
        </w:tc>
        <w:tc>
          <w:tcPr>
            <w:tcW w:w="2868" w:type="dxa"/>
          </w:tcPr>
          <w:p w14:paraId="7EE11A0A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 (5.9)</w:t>
            </w:r>
          </w:p>
        </w:tc>
        <w:tc>
          <w:tcPr>
            <w:tcW w:w="2944" w:type="dxa"/>
          </w:tcPr>
          <w:p w14:paraId="1CB0EB52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8.6)</w:t>
            </w:r>
          </w:p>
        </w:tc>
        <w:tc>
          <w:tcPr>
            <w:tcW w:w="992" w:type="dxa"/>
          </w:tcPr>
          <w:p w14:paraId="4A405BAA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7DC149CC" w14:textId="77777777" w:rsidTr="00565709">
        <w:tc>
          <w:tcPr>
            <w:tcW w:w="4106" w:type="dxa"/>
          </w:tcPr>
          <w:p w14:paraId="5F03E323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graduate degree</w:t>
            </w:r>
          </w:p>
        </w:tc>
        <w:tc>
          <w:tcPr>
            <w:tcW w:w="2868" w:type="dxa"/>
          </w:tcPr>
          <w:p w14:paraId="332DA74F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1 (56.1)</w:t>
            </w:r>
          </w:p>
        </w:tc>
        <w:tc>
          <w:tcPr>
            <w:tcW w:w="2944" w:type="dxa"/>
          </w:tcPr>
          <w:p w14:paraId="79784342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3 (66.7)</w:t>
            </w:r>
          </w:p>
        </w:tc>
        <w:tc>
          <w:tcPr>
            <w:tcW w:w="992" w:type="dxa"/>
          </w:tcPr>
          <w:p w14:paraId="15B938B6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59E3FAC0" w14:textId="77777777" w:rsidTr="00565709">
        <w:tc>
          <w:tcPr>
            <w:tcW w:w="4106" w:type="dxa"/>
          </w:tcPr>
          <w:p w14:paraId="7B391356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stgraduate degree and above</w:t>
            </w:r>
          </w:p>
        </w:tc>
        <w:tc>
          <w:tcPr>
            <w:tcW w:w="2868" w:type="dxa"/>
          </w:tcPr>
          <w:p w14:paraId="57A7D0BD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 (38.1)</w:t>
            </w:r>
          </w:p>
        </w:tc>
        <w:tc>
          <w:tcPr>
            <w:tcW w:w="2944" w:type="dxa"/>
          </w:tcPr>
          <w:p w14:paraId="5BFFBE4C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 (24.7)</w:t>
            </w:r>
          </w:p>
        </w:tc>
        <w:tc>
          <w:tcPr>
            <w:tcW w:w="992" w:type="dxa"/>
          </w:tcPr>
          <w:p w14:paraId="7D344911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212F316E" w14:textId="77777777" w:rsidTr="00565709">
        <w:tc>
          <w:tcPr>
            <w:tcW w:w="4106" w:type="dxa"/>
          </w:tcPr>
          <w:p w14:paraId="1A176F0B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king status, n (%)</w:t>
            </w:r>
          </w:p>
        </w:tc>
        <w:tc>
          <w:tcPr>
            <w:tcW w:w="2868" w:type="dxa"/>
          </w:tcPr>
          <w:p w14:paraId="100BC3ED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4" w:type="dxa"/>
          </w:tcPr>
          <w:p w14:paraId="2E682727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B2C4A7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26</w:t>
            </w:r>
          </w:p>
        </w:tc>
      </w:tr>
      <w:tr w:rsidR="00565709" w14:paraId="4C2F229C" w14:textId="77777777" w:rsidTr="00565709">
        <w:tc>
          <w:tcPr>
            <w:tcW w:w="4106" w:type="dxa"/>
          </w:tcPr>
          <w:p w14:paraId="2A881F0E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on-smoker</w:t>
            </w:r>
          </w:p>
        </w:tc>
        <w:tc>
          <w:tcPr>
            <w:tcW w:w="2868" w:type="dxa"/>
          </w:tcPr>
          <w:p w14:paraId="431C2A9C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7 (86.9)</w:t>
            </w:r>
          </w:p>
        </w:tc>
        <w:tc>
          <w:tcPr>
            <w:tcW w:w="2944" w:type="dxa"/>
          </w:tcPr>
          <w:p w14:paraId="2A9B8A4D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0 (85.6)</w:t>
            </w:r>
          </w:p>
        </w:tc>
        <w:tc>
          <w:tcPr>
            <w:tcW w:w="992" w:type="dxa"/>
          </w:tcPr>
          <w:p w14:paraId="2C156778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03E21B15" w14:textId="77777777" w:rsidTr="00565709">
        <w:tc>
          <w:tcPr>
            <w:tcW w:w="4106" w:type="dxa"/>
          </w:tcPr>
          <w:p w14:paraId="474FA778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urrent smoker</w:t>
            </w:r>
          </w:p>
        </w:tc>
        <w:tc>
          <w:tcPr>
            <w:tcW w:w="2868" w:type="dxa"/>
          </w:tcPr>
          <w:p w14:paraId="55D8768B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 (11.0</w:t>
            </w: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44" w:type="dxa"/>
          </w:tcPr>
          <w:p w14:paraId="6C488511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 (12.4)</w:t>
            </w:r>
          </w:p>
        </w:tc>
        <w:tc>
          <w:tcPr>
            <w:tcW w:w="992" w:type="dxa"/>
          </w:tcPr>
          <w:p w14:paraId="3525BD76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67A7F7D3" w14:textId="77777777" w:rsidTr="00565709">
        <w:tc>
          <w:tcPr>
            <w:tcW w:w="4106" w:type="dxa"/>
          </w:tcPr>
          <w:p w14:paraId="1435A57C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st smoker</w:t>
            </w:r>
          </w:p>
        </w:tc>
        <w:tc>
          <w:tcPr>
            <w:tcW w:w="2868" w:type="dxa"/>
          </w:tcPr>
          <w:p w14:paraId="691A4A01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)</w:t>
            </w:r>
          </w:p>
        </w:tc>
        <w:tc>
          <w:tcPr>
            <w:tcW w:w="2944" w:type="dxa"/>
          </w:tcPr>
          <w:p w14:paraId="3095FEE7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2.0)</w:t>
            </w:r>
          </w:p>
        </w:tc>
        <w:tc>
          <w:tcPr>
            <w:tcW w:w="992" w:type="dxa"/>
          </w:tcPr>
          <w:p w14:paraId="0560A509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517D7D38" w14:textId="77777777" w:rsidTr="00565709">
        <w:tc>
          <w:tcPr>
            <w:tcW w:w="4106" w:type="dxa"/>
          </w:tcPr>
          <w:p w14:paraId="31DB4447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ohol drinking, n (%)</w:t>
            </w:r>
          </w:p>
        </w:tc>
        <w:tc>
          <w:tcPr>
            <w:tcW w:w="2868" w:type="dxa"/>
          </w:tcPr>
          <w:p w14:paraId="43D71D7A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4" w:type="dxa"/>
          </w:tcPr>
          <w:p w14:paraId="2E92A850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4FDA7B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47</w:t>
            </w:r>
          </w:p>
        </w:tc>
      </w:tr>
      <w:tr w:rsidR="00565709" w14:paraId="6FF633B0" w14:textId="77777777" w:rsidTr="00565709">
        <w:tc>
          <w:tcPr>
            <w:tcW w:w="4106" w:type="dxa"/>
          </w:tcPr>
          <w:p w14:paraId="5639B3B2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on-drinker</w:t>
            </w:r>
          </w:p>
        </w:tc>
        <w:tc>
          <w:tcPr>
            <w:tcW w:w="2868" w:type="dxa"/>
          </w:tcPr>
          <w:p w14:paraId="7EAF9225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 (88.2)</w:t>
            </w:r>
          </w:p>
        </w:tc>
        <w:tc>
          <w:tcPr>
            <w:tcW w:w="2944" w:type="dxa"/>
          </w:tcPr>
          <w:p w14:paraId="30869785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 (88.2)</w:t>
            </w:r>
          </w:p>
        </w:tc>
        <w:tc>
          <w:tcPr>
            <w:tcW w:w="992" w:type="dxa"/>
          </w:tcPr>
          <w:p w14:paraId="366F8962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747C9238" w14:textId="77777777" w:rsidTr="00565709">
        <w:tc>
          <w:tcPr>
            <w:tcW w:w="4106" w:type="dxa"/>
          </w:tcPr>
          <w:p w14:paraId="5329E4E4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urrent drinker</w:t>
            </w:r>
          </w:p>
        </w:tc>
        <w:tc>
          <w:tcPr>
            <w:tcW w:w="2868" w:type="dxa"/>
          </w:tcPr>
          <w:p w14:paraId="093EE5B5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 (10.9)</w:t>
            </w:r>
          </w:p>
        </w:tc>
        <w:tc>
          <w:tcPr>
            <w:tcW w:w="2944" w:type="dxa"/>
          </w:tcPr>
          <w:p w14:paraId="4CFF134A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 (10.6)</w:t>
            </w:r>
          </w:p>
        </w:tc>
        <w:tc>
          <w:tcPr>
            <w:tcW w:w="992" w:type="dxa"/>
          </w:tcPr>
          <w:p w14:paraId="7093E31C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5709" w14:paraId="6D8C3F8B" w14:textId="77777777" w:rsidTr="00565709">
        <w:tc>
          <w:tcPr>
            <w:tcW w:w="4106" w:type="dxa"/>
          </w:tcPr>
          <w:p w14:paraId="6A0261A8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st drinker</w:t>
            </w:r>
          </w:p>
        </w:tc>
        <w:tc>
          <w:tcPr>
            <w:tcW w:w="2868" w:type="dxa"/>
          </w:tcPr>
          <w:p w14:paraId="786958D9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9)</w:t>
            </w:r>
          </w:p>
        </w:tc>
        <w:tc>
          <w:tcPr>
            <w:tcW w:w="2944" w:type="dxa"/>
          </w:tcPr>
          <w:p w14:paraId="7C826F78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C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992C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.2)</w:t>
            </w:r>
          </w:p>
        </w:tc>
        <w:tc>
          <w:tcPr>
            <w:tcW w:w="992" w:type="dxa"/>
          </w:tcPr>
          <w:p w14:paraId="32FB4B80" w14:textId="77777777" w:rsidR="00565709" w:rsidRPr="00992C35" w:rsidRDefault="00565709" w:rsidP="00992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86EB3BA" w14:textId="77777777" w:rsidR="00565709" w:rsidRPr="0050135F" w:rsidRDefault="00565709" w:rsidP="005657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NY: Chinese Yuan; SD: standard deviation.</w:t>
      </w:r>
    </w:p>
    <w:p w14:paraId="27F125FC" w14:textId="77777777" w:rsidR="006F0EDA" w:rsidRPr="00565709" w:rsidRDefault="006F0EDA" w:rsidP="006F0EDA">
      <w:pPr>
        <w:rPr>
          <w:rFonts w:ascii="Times New Roman" w:hAnsi="Times New Roman" w:cs="Times New Roman"/>
          <w:sz w:val="24"/>
          <w:szCs w:val="24"/>
        </w:rPr>
      </w:pPr>
    </w:p>
    <w:p w14:paraId="794173F5" w14:textId="77777777" w:rsidR="006F0EDA" w:rsidRPr="006F0EDA" w:rsidRDefault="006F0EDA" w:rsidP="005D263F">
      <w:pPr>
        <w:pStyle w:val="aa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</w:p>
    <w:sectPr w:rsidR="006F0EDA" w:rsidRPr="006F0EDA" w:rsidSect="006F0E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26AA5" w14:textId="77777777" w:rsidR="00913FCB" w:rsidRDefault="00913FCB" w:rsidP="005C1CEC">
      <w:r>
        <w:separator/>
      </w:r>
    </w:p>
  </w:endnote>
  <w:endnote w:type="continuationSeparator" w:id="0">
    <w:p w14:paraId="3DCAB7F2" w14:textId="77777777" w:rsidR="00913FCB" w:rsidRDefault="00913FCB" w:rsidP="005C1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FE1F3" w14:textId="77777777" w:rsidR="00913FCB" w:rsidRDefault="00913FCB" w:rsidP="005C1CEC">
      <w:r>
        <w:separator/>
      </w:r>
    </w:p>
  </w:footnote>
  <w:footnote w:type="continuationSeparator" w:id="0">
    <w:p w14:paraId="171E705D" w14:textId="77777777" w:rsidR="00913FCB" w:rsidRDefault="00913FCB" w:rsidP="005C1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47422"/>
    <w:multiLevelType w:val="hybridMultilevel"/>
    <w:tmpl w:val="C7885934"/>
    <w:lvl w:ilvl="0" w:tplc="17568758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103811"/>
    <w:multiLevelType w:val="hybridMultilevel"/>
    <w:tmpl w:val="B4EC5944"/>
    <w:lvl w:ilvl="0" w:tplc="F35CAA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AA852F0"/>
    <w:multiLevelType w:val="hybridMultilevel"/>
    <w:tmpl w:val="ADAE9436"/>
    <w:lvl w:ilvl="0" w:tplc="E79625E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47"/>
    <w:rsid w:val="00044F8C"/>
    <w:rsid w:val="0016580C"/>
    <w:rsid w:val="001A65E1"/>
    <w:rsid w:val="001A67E0"/>
    <w:rsid w:val="001F1ED3"/>
    <w:rsid w:val="00227F4F"/>
    <w:rsid w:val="00230F77"/>
    <w:rsid w:val="00261C63"/>
    <w:rsid w:val="002951BF"/>
    <w:rsid w:val="0029782C"/>
    <w:rsid w:val="002A078F"/>
    <w:rsid w:val="002C2C45"/>
    <w:rsid w:val="002C7271"/>
    <w:rsid w:val="0037558D"/>
    <w:rsid w:val="003E0DA2"/>
    <w:rsid w:val="00405263"/>
    <w:rsid w:val="004D57D0"/>
    <w:rsid w:val="00565709"/>
    <w:rsid w:val="005C1CEC"/>
    <w:rsid w:val="005D263F"/>
    <w:rsid w:val="00692248"/>
    <w:rsid w:val="006D4CF1"/>
    <w:rsid w:val="006F0EDA"/>
    <w:rsid w:val="00714B9A"/>
    <w:rsid w:val="00727394"/>
    <w:rsid w:val="00763D95"/>
    <w:rsid w:val="007B3B2E"/>
    <w:rsid w:val="007D3547"/>
    <w:rsid w:val="00822271"/>
    <w:rsid w:val="00855B0C"/>
    <w:rsid w:val="0086110B"/>
    <w:rsid w:val="008A0E6C"/>
    <w:rsid w:val="008B5558"/>
    <w:rsid w:val="00913FCB"/>
    <w:rsid w:val="00961C1E"/>
    <w:rsid w:val="00976D81"/>
    <w:rsid w:val="00992C35"/>
    <w:rsid w:val="00A37FB8"/>
    <w:rsid w:val="00AA56A3"/>
    <w:rsid w:val="00AD6725"/>
    <w:rsid w:val="00AF5830"/>
    <w:rsid w:val="00B20546"/>
    <w:rsid w:val="00BD46E1"/>
    <w:rsid w:val="00BE53C7"/>
    <w:rsid w:val="00C743ED"/>
    <w:rsid w:val="00C8592E"/>
    <w:rsid w:val="00CE1E17"/>
    <w:rsid w:val="00D14E19"/>
    <w:rsid w:val="00D93053"/>
    <w:rsid w:val="00DC73FB"/>
    <w:rsid w:val="00DE759D"/>
    <w:rsid w:val="00ED78BD"/>
    <w:rsid w:val="00F10A0E"/>
    <w:rsid w:val="00F6440A"/>
    <w:rsid w:val="00F7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FF443"/>
  <w15:chartTrackingRefBased/>
  <w15:docId w15:val="{18924C33-6B90-4F81-BFDB-1666B6FD3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F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72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C727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4F8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C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CEC"/>
    <w:rPr>
      <w:sz w:val="18"/>
      <w:szCs w:val="18"/>
    </w:rPr>
  </w:style>
  <w:style w:type="character" w:styleId="a7">
    <w:name w:val="Emphasis"/>
    <w:basedOn w:val="a0"/>
    <w:uiPriority w:val="20"/>
    <w:qFormat/>
    <w:rsid w:val="007B3B2E"/>
    <w:rPr>
      <w:i/>
      <w:iCs/>
    </w:rPr>
  </w:style>
  <w:style w:type="paragraph" w:styleId="a8">
    <w:name w:val="List Paragraph"/>
    <w:basedOn w:val="a"/>
    <w:uiPriority w:val="34"/>
    <w:qFormat/>
    <w:rsid w:val="00AF5830"/>
    <w:pPr>
      <w:ind w:firstLineChars="200" w:firstLine="420"/>
    </w:pPr>
  </w:style>
  <w:style w:type="paragraph" w:styleId="a9">
    <w:name w:val="No Spacing"/>
    <w:uiPriority w:val="1"/>
    <w:qFormat/>
    <w:rsid w:val="002C7271"/>
    <w:pPr>
      <w:widowControl w:val="0"/>
      <w:jc w:val="both"/>
    </w:pPr>
  </w:style>
  <w:style w:type="character" w:customStyle="1" w:styleId="10">
    <w:name w:val="标题 1 字符"/>
    <w:basedOn w:val="a0"/>
    <w:link w:val="1"/>
    <w:uiPriority w:val="9"/>
    <w:rsid w:val="002C727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C727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C743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044F8C"/>
    <w:rPr>
      <w:b/>
      <w:bCs/>
      <w:sz w:val="32"/>
      <w:szCs w:val="32"/>
    </w:rPr>
  </w:style>
  <w:style w:type="table" w:styleId="ab">
    <w:name w:val="Table Grid"/>
    <w:basedOn w:val="a1"/>
    <w:uiPriority w:val="39"/>
    <w:rsid w:val="00565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6</Pages>
  <Words>870</Words>
  <Characters>4965</Characters>
  <Application>Microsoft Office Word</Application>
  <DocSecurity>0</DocSecurity>
  <Lines>41</Lines>
  <Paragraphs>11</Paragraphs>
  <ScaleCrop>false</ScaleCrop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子夜</dc:creator>
  <cp:keywords/>
  <dc:description/>
  <cp:lastModifiedBy>杨 子夜</cp:lastModifiedBy>
  <cp:revision>9</cp:revision>
  <dcterms:created xsi:type="dcterms:W3CDTF">2022-10-30T13:10:00Z</dcterms:created>
  <dcterms:modified xsi:type="dcterms:W3CDTF">2022-11-04T14:34:00Z</dcterms:modified>
</cp:coreProperties>
</file>